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A8F19" w14:textId="57E64BB6" w:rsidR="00C27DCD" w:rsidRPr="00116C53" w:rsidRDefault="00116C53">
      <w:pPr>
        <w:rPr>
          <w:rFonts w:asciiTheme="majorHAnsi" w:hAnsiTheme="majorHAnsi" w:cstheme="majorHAnsi"/>
          <w:b/>
          <w:bCs w:val="0"/>
          <w:sz w:val="28"/>
          <w:szCs w:val="28"/>
          <w:lang w:val="en-US"/>
        </w:rPr>
      </w:pPr>
      <w:r w:rsidRPr="00116C53">
        <w:rPr>
          <w:rFonts w:asciiTheme="majorHAnsi" w:hAnsiTheme="majorHAnsi" w:cstheme="majorHAnsi"/>
          <w:b/>
          <w:bCs w:val="0"/>
          <w:sz w:val="28"/>
          <w:szCs w:val="28"/>
          <w:lang w:val="en-US"/>
        </w:rPr>
        <w:t>Appendix 7. TIDieR checklist counts</w:t>
      </w:r>
    </w:p>
    <w:p w14:paraId="6DC4F532" w14:textId="77777777" w:rsidR="00116C53" w:rsidRDefault="00116C53">
      <w:pPr>
        <w:rPr>
          <w:b/>
          <w:bCs w:val="0"/>
          <w:lang w:val="en-US"/>
        </w:rPr>
      </w:pPr>
    </w:p>
    <w:p w14:paraId="6943B3F4" w14:textId="77777777" w:rsidR="000A3D68" w:rsidRDefault="000A3D68">
      <w:pPr>
        <w:rPr>
          <w:b/>
          <w:bCs w:val="0"/>
          <w:lang w:val="en-US"/>
        </w:rPr>
      </w:pPr>
    </w:p>
    <w:p w14:paraId="04E5D644" w14:textId="0D382B87" w:rsidR="000A3D68" w:rsidRDefault="000A3D68">
      <w:pPr>
        <w:rPr>
          <w:rFonts w:asciiTheme="majorHAnsi" w:hAnsiTheme="majorHAnsi" w:cstheme="majorHAnsi"/>
          <w:b/>
          <w:bCs w:val="0"/>
          <w:sz w:val="22"/>
          <w:szCs w:val="22"/>
          <w:lang w:val="en-US"/>
        </w:rPr>
      </w:pPr>
      <w:r w:rsidRPr="000A3D68">
        <w:rPr>
          <w:rFonts w:asciiTheme="majorHAnsi" w:hAnsiTheme="majorHAnsi" w:cstheme="majorHAnsi"/>
          <w:b/>
          <w:bCs w:val="0"/>
          <w:sz w:val="22"/>
          <w:szCs w:val="22"/>
          <w:lang w:val="en-US"/>
        </w:rPr>
        <w:t>Counts by TIDieR checklist item</w:t>
      </w:r>
    </w:p>
    <w:p w14:paraId="4570377A" w14:textId="77777777" w:rsidR="000A3D68" w:rsidRPr="000A3D68" w:rsidRDefault="000A3D68">
      <w:pPr>
        <w:rPr>
          <w:rFonts w:asciiTheme="majorHAnsi" w:hAnsiTheme="majorHAnsi" w:cstheme="majorHAnsi"/>
          <w:b/>
          <w:bCs w:val="0"/>
          <w:sz w:val="22"/>
          <w:szCs w:val="22"/>
          <w:lang w:val="en-US"/>
        </w:rPr>
      </w:pPr>
    </w:p>
    <w:tbl>
      <w:tblPr>
        <w:tblW w:w="8535" w:type="dxa"/>
        <w:tblLook w:val="04A0" w:firstRow="1" w:lastRow="0" w:firstColumn="1" w:lastColumn="0" w:noHBand="0" w:noVBand="1"/>
      </w:tblPr>
      <w:tblGrid>
        <w:gridCol w:w="1165"/>
        <w:gridCol w:w="2700"/>
        <w:gridCol w:w="1220"/>
        <w:gridCol w:w="1770"/>
        <w:gridCol w:w="1680"/>
      </w:tblGrid>
      <w:tr w:rsidR="000A3D68" w:rsidRPr="000A3D68" w14:paraId="19E1BF90" w14:textId="77777777" w:rsidTr="000A3D68">
        <w:trPr>
          <w:trHeight w:val="525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E28D" w14:textId="4A5B324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DieR checklist</w:t>
            </w:r>
          </w:p>
          <w:p w14:paraId="0310D328" w14:textId="27A428DC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 #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6BAF" w14:textId="78C9E78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IDieR</w:t>
            </w: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checklist</w:t>
            </w:r>
          </w:p>
          <w:p w14:paraId="37814F0B" w14:textId="61DE5DE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</w:t>
            </w: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</w:t>
            </w: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2499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ported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FCFE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derreporte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560B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ot reported</w:t>
            </w:r>
          </w:p>
        </w:tc>
      </w:tr>
      <w:tr w:rsidR="000A3D68" w:rsidRPr="000A3D68" w14:paraId="542D7570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A972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1B63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RIEF NA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5571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BDE5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DF1E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</w:tr>
      <w:tr w:rsidR="000A3D68" w:rsidRPr="000A3D68" w14:paraId="042E28E7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271F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CBD82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F7C6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2EB7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D668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</w:tr>
      <w:tr w:rsidR="000A3D68" w:rsidRPr="000A3D68" w14:paraId="3D7F0373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694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1B29A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9B15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4600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51E2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2</w:t>
            </w:r>
          </w:p>
        </w:tc>
      </w:tr>
      <w:tr w:rsidR="000A3D68" w:rsidRPr="000A3D68" w14:paraId="4F3AEEBD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1D08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95F9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A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31AB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6083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50F1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</w:tr>
      <w:tr w:rsidR="000A3D68" w:rsidRPr="000A3D68" w14:paraId="37E10E32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A38D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185C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O PROVID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6DD9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CAF1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405C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</w:tr>
      <w:tr w:rsidR="000A3D68" w:rsidRPr="000A3D68" w14:paraId="3AFA0C0E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8E8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776D4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O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8817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DBE8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2F5E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</w:tr>
      <w:tr w:rsidR="000A3D68" w:rsidRPr="000A3D68" w14:paraId="66EAB5A4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45EF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BB4B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E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DB14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55E6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24E9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6</w:t>
            </w:r>
          </w:p>
        </w:tc>
      </w:tr>
      <w:tr w:rsidR="000A3D68" w:rsidRPr="000A3D68" w14:paraId="4061E488" w14:textId="77777777" w:rsidTr="000A3D68">
        <w:trPr>
          <w:trHeight w:val="288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3ADB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BB14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WHEN and HOW MUC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A7BD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BD5A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E84F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3</w:t>
            </w:r>
          </w:p>
        </w:tc>
      </w:tr>
      <w:tr w:rsidR="000A3D68" w:rsidRPr="000A3D68" w14:paraId="4862048F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1A57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226B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AILORING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4029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1DD6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9CBE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35</w:t>
            </w:r>
          </w:p>
        </w:tc>
      </w:tr>
      <w:tr w:rsidR="000A3D68" w:rsidRPr="000A3D68" w14:paraId="6EBED7C4" w14:textId="77777777" w:rsidTr="000A3D68">
        <w:trPr>
          <w:trHeight w:val="285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AC20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94116" w14:textId="77777777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IFICATIO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AD67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1C0A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7A63" w14:textId="777777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55</w:t>
            </w:r>
          </w:p>
        </w:tc>
      </w:tr>
    </w:tbl>
    <w:p w14:paraId="5EC6367B" w14:textId="77777777" w:rsidR="00116C53" w:rsidRDefault="00116C53">
      <w:pPr>
        <w:rPr>
          <w:b/>
          <w:bCs w:val="0"/>
          <w:lang w:val="en-US"/>
        </w:rPr>
      </w:pPr>
    </w:p>
    <w:p w14:paraId="3BB8E919" w14:textId="77777777" w:rsidR="000A3D68" w:rsidRDefault="000A3D68">
      <w:pPr>
        <w:rPr>
          <w:b/>
          <w:bCs w:val="0"/>
          <w:lang w:val="en-US"/>
        </w:rPr>
      </w:pPr>
    </w:p>
    <w:p w14:paraId="78757E79" w14:textId="3741E6B9" w:rsidR="000A3D68" w:rsidRDefault="000A3D68" w:rsidP="000A3D68">
      <w:pPr>
        <w:rPr>
          <w:rFonts w:asciiTheme="majorHAnsi" w:hAnsiTheme="majorHAnsi" w:cstheme="majorHAnsi"/>
          <w:b/>
          <w:bCs w:val="0"/>
          <w:sz w:val="22"/>
          <w:szCs w:val="22"/>
          <w:lang w:val="en-US"/>
        </w:rPr>
      </w:pPr>
      <w:r w:rsidRPr="000A3D68">
        <w:rPr>
          <w:rFonts w:asciiTheme="majorHAnsi" w:hAnsiTheme="majorHAnsi" w:cstheme="majorHAnsi"/>
          <w:b/>
          <w:bCs w:val="0"/>
          <w:sz w:val="22"/>
          <w:szCs w:val="22"/>
          <w:lang w:val="en-US"/>
        </w:rPr>
        <w:t>Counts</w:t>
      </w:r>
      <w:r>
        <w:rPr>
          <w:rFonts w:asciiTheme="majorHAnsi" w:hAnsiTheme="majorHAnsi" w:cstheme="majorHAnsi"/>
          <w:b/>
          <w:bCs w:val="0"/>
          <w:sz w:val="22"/>
          <w:szCs w:val="22"/>
          <w:lang w:val="en-US"/>
        </w:rPr>
        <w:t xml:space="preserve"> of reported </w:t>
      </w:r>
      <w:r w:rsidRPr="000A3D68">
        <w:rPr>
          <w:rFonts w:asciiTheme="majorHAnsi" w:hAnsiTheme="majorHAnsi" w:cstheme="majorHAnsi"/>
          <w:b/>
          <w:bCs w:val="0"/>
          <w:sz w:val="22"/>
          <w:szCs w:val="22"/>
          <w:lang w:val="en-US"/>
        </w:rPr>
        <w:t>TIDieR checklist item</w:t>
      </w:r>
      <w:r>
        <w:rPr>
          <w:rFonts w:asciiTheme="majorHAnsi" w:hAnsiTheme="majorHAnsi" w:cstheme="majorHAnsi"/>
          <w:b/>
          <w:bCs w:val="0"/>
          <w:sz w:val="22"/>
          <w:szCs w:val="22"/>
          <w:lang w:val="en-US"/>
        </w:rPr>
        <w:t xml:space="preserve"> by intervention</w:t>
      </w:r>
    </w:p>
    <w:p w14:paraId="23FBAF6E" w14:textId="77777777" w:rsidR="000A3D68" w:rsidRDefault="000A3D68">
      <w:pPr>
        <w:rPr>
          <w:b/>
          <w:bCs w:val="0"/>
          <w:lang w:val="en-US"/>
        </w:rPr>
      </w:pPr>
    </w:p>
    <w:tbl>
      <w:tblPr>
        <w:tblW w:w="9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080"/>
        <w:gridCol w:w="2100"/>
        <w:gridCol w:w="2020"/>
      </w:tblGrid>
      <w:tr w:rsidR="000A3D68" w:rsidRPr="000A3D68" w14:paraId="46FD0582" w14:textId="77777777" w:rsidTr="000A3D68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E02F6C6" w14:textId="1DEB0ACE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C1FB13" w14:textId="6C6028E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>Reported Items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C9C604" w14:textId="78D690A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>Underreported Items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BE778C" w14:textId="4724CEB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 xml:space="preserve">Not </w:t>
            </w:r>
            <w:r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>r</w:t>
            </w:r>
            <w:r w:rsidRPr="000A3D68">
              <w:rPr>
                <w:rFonts w:asciiTheme="minorHAnsi" w:hAnsiTheme="minorHAnsi" w:cstheme="minorHAnsi"/>
                <w:b/>
                <w:bCs w:val="0"/>
                <w:color w:val="000000"/>
                <w:sz w:val="20"/>
                <w:szCs w:val="20"/>
              </w:rPr>
              <w:t>eported Items</w:t>
            </w:r>
          </w:p>
        </w:tc>
      </w:tr>
      <w:tr w:rsidR="000A3D68" w:rsidRPr="000A3D68" w14:paraId="03C7D057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3C92949" w14:textId="6933557E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sem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41C64A" w14:textId="16EED40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60C699" w14:textId="7A583CB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AF9A85" w14:textId="4C21458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72CB4E6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2390478A" w14:textId="6183492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 et al. 2019 a,b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1539DE" w14:textId="39B092F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59F774" w14:textId="6B77139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476F614" w14:textId="3FFCB69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151DCF00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C8BD042" w14:textId="5CEB7A62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rriteau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C16426" w14:textId="61ED073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2BB623" w14:textId="57DCDC4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FF71643" w14:textId="17BDE65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5F21398A" w14:textId="77777777" w:rsidTr="000A3D68">
        <w:trPr>
          <w:trHeight w:val="510"/>
        </w:trPr>
        <w:tc>
          <w:tcPr>
            <w:tcW w:w="3060" w:type="dxa"/>
            <w:shd w:val="clear" w:color="auto" w:fill="auto"/>
            <w:vAlign w:val="center"/>
            <w:hideMark/>
          </w:tcPr>
          <w:p w14:paraId="339AF17E" w14:textId="334E799C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Bosak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2F34FB" w14:textId="52E9738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106297" w14:textId="1CFBDA3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A319C9" w14:textId="4712AC0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6ACF66DE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8A95759" w14:textId="6A7B1510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llahan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88C09B" w14:textId="5BF6C13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51DAE5" w14:textId="22C58D3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473BD5" w14:textId="11FAE9C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579400EA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1AA42AB" w14:textId="5F8AE558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ma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CC62E0" w14:textId="3FF570B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FA1387" w14:textId="18DE11A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6CBE81B" w14:textId="325AD80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196A188B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3F3F82F" w14:textId="4FBF0A03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Camden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85017C" w14:textId="07C49A1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96C6CB" w14:textId="6F231BF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551DEE" w14:textId="33038C0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49900541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63C4140" w14:textId="0B044685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Caskey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9FE2EF" w14:textId="5830B6A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D1A485" w14:textId="41817AE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A156E8" w14:textId="2625AA5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5C90FD57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5267BEF" w14:textId="45FA89C1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akravorty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6D5A31" w14:textId="4F25856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29BF87" w14:textId="3BA872D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A55A96" w14:textId="59821F6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031BE0ED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153CC12" w14:textId="248AA03F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Cho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C8A3BC" w14:textId="29F0365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3E2AEE" w14:textId="63B6DC1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E01B8D0" w14:textId="64DD759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60F8D665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F90A403" w14:textId="3AF50478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ark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AF0DE9C" w14:textId="3382362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98D726" w14:textId="1236473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82836E" w14:textId="000E34B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629B95C3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545CCD0" w14:textId="3CA550D2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Dadds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CF2586" w14:textId="6924D2C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DF56FB" w14:textId="56983F4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1891BB" w14:textId="53D4FDB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4DE2E473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05CD4A29" w14:textId="2C0726A8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an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FA2C516" w14:textId="4B8DEEB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6FADB1" w14:textId="2D1713C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672AD4" w14:textId="628BC0C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188D7F43" w14:textId="77777777" w:rsidTr="000A3D68">
        <w:trPr>
          <w:trHeight w:val="510"/>
        </w:trPr>
        <w:tc>
          <w:tcPr>
            <w:tcW w:w="3060" w:type="dxa"/>
            <w:shd w:val="clear" w:color="auto" w:fill="auto"/>
            <w:vAlign w:val="center"/>
            <w:hideMark/>
          </w:tcPr>
          <w:p w14:paraId="1462FD07" w14:textId="036FFC1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 Giuseppe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91A293" w14:textId="27F1545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16C19C" w14:textId="5C37DF60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0E6034" w14:textId="076AA1A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12CA15F5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0757F50D" w14:textId="5B1E315D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Donnelly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60A0AE" w14:textId="519749C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010C74" w14:textId="23752CB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477E6E" w14:textId="2EBCE72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005924DA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DB9233B" w14:textId="17AFE88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Eberhart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289765B" w14:textId="73AEE0C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8E7EDE" w14:textId="014C788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A5BD39" w14:textId="0309817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7FF30285" w14:textId="77777777" w:rsidTr="000A3D68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6E77D4F" w14:textId="21C3F235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El-Shanawany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BF2FCC" w14:textId="407FDFB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6995CC8" w14:textId="4294351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893CEB" w14:textId="2E69841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13488F6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28B4B1E3" w14:textId="5385A65A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Feehan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1917D3" w14:textId="793B47AD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B3C2A2" w14:textId="2928F58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3E978C" w14:textId="66437E4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07B19B4C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1B24F70" w14:textId="123958C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eley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9E778C" w14:textId="0592417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5CF301" w14:textId="47BF898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E3293B" w14:textId="412B9A2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0A3D68" w:rsidRPr="000A3D68" w14:paraId="4376FE8A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39F6470" w14:textId="060A1E7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ortini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DCEE82" w14:textId="04D7679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B6D88E" w14:textId="7D1D3FD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9E8592" w14:textId="68CFFFA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1C1EAAF6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70FDF6E" w14:textId="5416C36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g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FB5CFF" w14:textId="071DC7F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42B7AE7" w14:textId="6CBF2D3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16C8B6" w14:textId="1D56499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2026084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F9165BA" w14:textId="0682103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Gilljam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F8708D" w14:textId="0ED5F65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102C536" w14:textId="53B05F3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54895A" w14:textId="44E4B29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6E50E3E1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E1869AD" w14:textId="0976CAA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Green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9B028A" w14:textId="7506BC2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BD492B" w14:textId="50042D6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ACB2B7" w14:textId="328B792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26334674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04320EE" w14:textId="3F7E04FE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Hendricks-Ferguson and Haase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531D69" w14:textId="6ACF691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9BFB8C" w14:textId="35DBF55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0DD864" w14:textId="24A8C1B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4978BE6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8229215" w14:textId="44DAFF8E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sieh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4ADD1D" w14:textId="07B24ED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115ED4" w14:textId="20CD4D3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6FB4D3" w14:textId="3B82F0E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3514D6D2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82D835F" w14:textId="295685B5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Jacob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159EBD" w14:textId="76F543F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977A095" w14:textId="3983827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5871DC" w14:textId="2ACCC22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34BE1957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81FE38" w14:textId="4B36C2A0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erome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029292" w14:textId="2A13D7C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BDB7FE" w14:textId="5D008CE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4853A8" w14:textId="70E0434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1880FDFC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DEF91E" w14:textId="3EB8E128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Keetley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07DDEC" w14:textId="59408F9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CD98179" w14:textId="0E746DD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48D786" w14:textId="56F1393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0A3D68" w:rsidRPr="000A3D68" w14:paraId="7FB1318A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279C58E8" w14:textId="11AFB86F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ing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0B8423" w14:textId="34F6268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D913F9" w14:textId="6A7C235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E00874" w14:textId="1E231C3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0A3D68" w:rsidRPr="000A3D68" w14:paraId="0DFA36B9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BC66E72" w14:textId="177DA23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Kofoed and Thomsen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687FA3C" w14:textId="2D59A56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979C12" w14:textId="1BC316B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4B5B4B" w14:textId="47BB844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4391245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3120EF4" w14:textId="0ECA18A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Kolko et al. 20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</w:t>
            </w: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 xml:space="preserve"> Hsiung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D485DF" w14:textId="2240215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20B70B" w14:textId="4E4C41A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1B04BA" w14:textId="751A14B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56247B8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22C1677" w14:textId="216AC49A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umar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066AC8B" w14:textId="15616B0D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F63E1D" w14:textId="28ABCE80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AB9D4C6" w14:textId="2BDC845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5F5C8429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0A3F4CF" w14:textId="6E62A459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Lachal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F39253" w14:textId="342BDBE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7414DEC" w14:textId="42E8356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57336C" w14:textId="0B07185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44D1701F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46EF22" w14:textId="7B5825F1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wson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50EE2D" w14:textId="4C9EB63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CE13E2" w14:textId="5AA6B96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DD8F5A" w14:textId="5C42F26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A3D68" w:rsidRPr="000A3D68" w14:paraId="3C35EC64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1C73BFD" w14:textId="1222800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Lindstrom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35533E0" w14:textId="1CA1A69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6B3DF7C" w14:textId="0FFB158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9159FC" w14:textId="05903B5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69E9900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BA9BFB" w14:textId="0DD445C3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Mayan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FEDC5A" w14:textId="40F262C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583F64" w14:textId="6405DFF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08498E0" w14:textId="1DA7084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7EA38ADF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04767C3" w14:textId="5AB0FA81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McRoberts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646A0D" w14:textId="23DBE0E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452FC4" w14:textId="22E7013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2465124" w14:textId="496CFF2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1CFFC007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3138113" w14:textId="0C30FD1B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Miller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4B9DAD" w14:textId="6F1CAF4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ECE5A4" w14:textId="7FE7B74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329EB7" w14:textId="75AA230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4B657150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A769573" w14:textId="0B7EB9B8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g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2502C80" w14:textId="0E3E757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C80E87" w14:textId="090A12F8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E23DB0" w14:textId="5BC120D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26833F16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0DB8E4E1" w14:textId="58872EAB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eenuddin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3144EA" w14:textId="5029574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2D68D3" w14:textId="76945C3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1B39BF" w14:textId="767AB52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22100686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417FBA6" w14:textId="4130EB22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tambo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71DBBCF" w14:textId="3E919DC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BAF05B" w14:textId="0A8CF04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A3AC27" w14:textId="6128E65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08172B5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BD6F88E" w14:textId="0AB049F2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Nagae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10A3591" w14:textId="410EE350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FB5D2E4" w14:textId="10A83AF5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685F26" w14:textId="601ABC5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0A3D68" w:rsidRPr="000A3D68" w14:paraId="7399C8EC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E69014" w14:textId="22599B26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iemann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732498C" w14:textId="71FDEF46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F3C6A7C" w14:textId="35AE1B0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CDDCBC" w14:textId="5FCC999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4A0F7EE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DBE0183" w14:textId="12505CB6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Niemitz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D4D017E" w14:textId="437D690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3EFED5" w14:textId="7F928B1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C33D32" w14:textId="5009050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54F1CD8D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F8458A8" w14:textId="443B673C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Nilses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49FEB9" w14:textId="755CE80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BDC2F1" w14:textId="467A390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EC792E" w14:textId="487AC5D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7A6D6B12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B676D04" w14:textId="45DFE9C6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Nkoy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CE27A5" w14:textId="4CC032A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4D39BB6" w14:textId="7EA2F3C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098CDB" w14:textId="68698DC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2A8682CE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2B1969C" w14:textId="534AC16D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Parikh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1EBCF4B" w14:textId="5E9299D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E7C23F2" w14:textId="5EC3A42F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7BE17F" w14:textId="18F73A6C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4A7675A1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0554DF1F" w14:textId="28930894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Patel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006A47" w14:textId="0716437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F9DA3E" w14:textId="6ABFA87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2365C0F" w14:textId="10F5A7A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1DC71312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D8B7496" w14:textId="3634CE36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Sadof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A0462D4" w14:textId="4B39A31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5502BAC" w14:textId="2E6B8C2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FA811FD" w14:textId="6283B6D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776A6145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9334C43" w14:textId="74B13383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Santos Malavé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01A56B" w14:textId="4B0A58A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33D61C" w14:textId="30DFAB7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A9BAA6" w14:textId="7D9CF62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617B52E0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72294A5" w14:textId="4588F2BE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Sleath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AD4C18" w14:textId="5E054B0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4CF980" w14:textId="1D181E7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0C99F6" w14:textId="2001D65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150BB0C0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327336A" w14:textId="7ABBDB75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Trace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EC53C2" w14:textId="7118F26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25602B0" w14:textId="6E6A462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B1B8CF" w14:textId="2CCF734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17C01368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C886E2B" w14:textId="3AFD0020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Uhm and Kim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F75F36" w14:textId="262C749D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0C4A32" w14:textId="333EE1E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87471E" w14:textId="1A1E82F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14DCDD60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EB53787" w14:textId="4877843D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Vusio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1FF91B" w14:textId="5481763D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AA44A16" w14:textId="303F1E1E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BBB208F" w14:textId="5EF2F913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A3D68" w:rsidRPr="000A3D68" w14:paraId="4A6962CC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8257407" w14:textId="7B3C71A3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hak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E12DAC" w14:textId="36215411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A20684" w14:textId="7CF32FE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E0A010" w14:textId="4D4AA722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0A3D68" w:rsidRPr="000A3D68" w14:paraId="6E7120AE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80015E8" w14:textId="024D3CE1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Yamada et al. 20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6555167" w14:textId="770BE76B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20BA61" w14:textId="5E45951D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C9AEC89" w14:textId="0F8597BA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0A3D68" w:rsidRPr="000A3D68" w14:paraId="0587F5CC" w14:textId="77777777" w:rsidTr="000A3D68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04FF960C" w14:textId="7952A4A3" w:rsidR="000A3D68" w:rsidRPr="000A3D68" w:rsidRDefault="000A3D68" w:rsidP="000A3D68">
            <w:pPr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sz w:val="20"/>
                <w:szCs w:val="20"/>
              </w:rPr>
              <w:t>Young et al. 20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2BEDF3" w14:textId="280809F7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C5467D5" w14:textId="75589FD9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202713" w14:textId="6CA69A84" w:rsidR="000A3D68" w:rsidRPr="000A3D68" w:rsidRDefault="000A3D68" w:rsidP="000A3D68">
            <w:pPr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0A3D6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</w:tbl>
    <w:p w14:paraId="6C220D1D" w14:textId="77777777" w:rsidR="000A3D68" w:rsidRPr="00116C53" w:rsidRDefault="000A3D68">
      <w:pPr>
        <w:rPr>
          <w:b/>
          <w:bCs w:val="0"/>
          <w:lang w:val="en-US"/>
        </w:rPr>
      </w:pPr>
    </w:p>
    <w:sectPr w:rsidR="000A3D68" w:rsidRPr="00116C53" w:rsidSect="00B96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53"/>
    <w:rsid w:val="000A3D68"/>
    <w:rsid w:val="000D31E2"/>
    <w:rsid w:val="00116C53"/>
    <w:rsid w:val="003719B1"/>
    <w:rsid w:val="00425C75"/>
    <w:rsid w:val="007F22F6"/>
    <w:rsid w:val="00B966F9"/>
    <w:rsid w:val="00C06CFD"/>
    <w:rsid w:val="00C27DCD"/>
    <w:rsid w:val="00DC3902"/>
    <w:rsid w:val="00EE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87CA3"/>
  <w15:chartTrackingRefBased/>
  <w15:docId w15:val="{E70B1D22-35E1-4718-B414-8845B96F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43B"/>
  </w:style>
  <w:style w:type="paragraph" w:styleId="Heading1">
    <w:name w:val="heading 1"/>
    <w:basedOn w:val="Normal"/>
    <w:next w:val="Normal"/>
    <w:link w:val="Heading1Char"/>
    <w:uiPriority w:val="9"/>
    <w:qFormat/>
    <w:rsid w:val="00DC3902"/>
    <w:pPr>
      <w:keepNext/>
      <w:keepLines/>
      <w:spacing w:before="240"/>
      <w:ind w:left="360" w:hanging="360"/>
      <w:outlineLvl w:val="0"/>
    </w:pPr>
    <w:rPr>
      <w:rFonts w:ascii="Albany AMT" w:eastAsiaTheme="majorEastAsia" w:hAnsi="Albany AMT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4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rsid w:val="00EE64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43B"/>
    <w:rPr>
      <w:rFonts w:ascii="Helvetica" w:hAnsi="Helvetic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64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43B"/>
    <w:rPr>
      <w:rFonts w:ascii="Helvetica" w:hAnsi="Helvetica"/>
      <w:sz w:val="22"/>
    </w:rPr>
  </w:style>
  <w:style w:type="paragraph" w:styleId="Footer">
    <w:name w:val="footer"/>
    <w:basedOn w:val="Normal"/>
    <w:link w:val="FooterChar"/>
    <w:autoRedefine/>
    <w:uiPriority w:val="99"/>
    <w:unhideWhenUsed/>
    <w:rsid w:val="007F22F6"/>
    <w:pPr>
      <w:tabs>
        <w:tab w:val="center" w:pos="4680"/>
        <w:tab w:val="right" w:pos="9360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F22F6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643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43B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43B"/>
    <w:rPr>
      <w:rFonts w:ascii="Helvetica" w:hAnsi="Helvetica"/>
      <w:b/>
      <w:bCs w:val="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C3902"/>
    <w:rPr>
      <w:rFonts w:ascii="Albany AMT" w:eastAsiaTheme="majorEastAsia" w:hAnsi="Albany AMT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E643B"/>
    <w:pPr>
      <w:contextualSpacing/>
    </w:pPr>
    <w:rPr>
      <w:rFonts w:ascii="Albany AMT" w:eastAsiaTheme="majorEastAsia" w:hAnsi="Albany AMT" w:cstheme="majorBid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43B"/>
    <w:rPr>
      <w:rFonts w:ascii="Albany AMT" w:eastAsiaTheme="majorEastAsia" w:hAnsi="Albany AMT" w:cstheme="majorBidi"/>
      <w:b/>
      <w:spacing w:val="-10"/>
      <w:kern w:val="28"/>
      <w:sz w:val="4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E64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unhideWhenUsed/>
    <w:rsid w:val="000D31E2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how</dc:creator>
  <cp:keywords/>
  <dc:description/>
  <cp:lastModifiedBy>Andrea Chow</cp:lastModifiedBy>
  <cp:revision>2</cp:revision>
  <dcterms:created xsi:type="dcterms:W3CDTF">2023-05-08T18:34:00Z</dcterms:created>
  <dcterms:modified xsi:type="dcterms:W3CDTF">2023-05-08T19:24:00Z</dcterms:modified>
</cp:coreProperties>
</file>